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7BD1721D" w14:paraId="2B3D8A63" wp14:textId="61066435">
      <w:pPr>
        <w:pStyle w:val="Heading1"/>
      </w:pPr>
      <w:r w:rsidR="741D62BF">
        <w:rPr/>
        <w:t>Community nestedness for chromosomes 3, 5, 10, and 22</w:t>
      </w:r>
    </w:p>
    <w:p xmlns:wp14="http://schemas.microsoft.com/office/word/2010/wordml" w:rsidP="7BD1721D" w14:paraId="1A3EDB44" wp14:textId="5CBB8324">
      <w:pPr>
        <w:pStyle w:val="Normal"/>
      </w:pPr>
      <w:r w:rsidR="741D62BF">
        <w:rPr/>
        <w:t xml:space="preserve">    </w:t>
      </w:r>
    </w:p>
    <w:p xmlns:wp14="http://schemas.microsoft.com/office/word/2010/wordml" w:rsidP="7BD1721D" w14:paraId="66F89935" wp14:textId="686D6CF1">
      <w:pPr>
        <w:pStyle w:val="Normal"/>
      </w:pPr>
      <w:r w:rsidR="741D62BF">
        <w:rPr/>
        <w:t xml:space="preserve">In </w:t>
      </w:r>
      <w:r w:rsidRPr="7BD1721D" w:rsidR="741D62BF">
        <w:rPr>
          <w:b w:val="1"/>
          <w:bCs w:val="1"/>
        </w:rPr>
        <w:t>Fig 4</w:t>
      </w:r>
      <w:r w:rsidR="741D62BF">
        <w:rPr/>
        <w:t xml:space="preserve"> (main text), we plot community nestedness N</w:t>
      </w:r>
      <w:r w:rsidRPr="7BD1721D" w:rsidR="741D62BF">
        <w:rPr>
          <w:vertAlign w:val="subscript"/>
        </w:rPr>
        <w:t>ij</w:t>
      </w:r>
      <w:r w:rsidR="741D62BF">
        <w:rPr/>
        <w:t xml:space="preserve"> over four chromosomes (3, 5, 10, and 22). </w:t>
      </w:r>
      <w:r w:rsidRPr="7BD1721D" w:rsidR="741D62BF">
        <w:rPr>
          <w:b w:val="1"/>
          <w:bCs w:val="1"/>
        </w:rPr>
        <w:t>Fig 4</w:t>
      </w:r>
      <w:r w:rsidR="741D62BF">
        <w:rPr/>
        <w:t xml:space="preserve"> also shows significant versus random community overlaps. Here in</w:t>
      </w:r>
      <w:r w:rsidR="3AAA60D2">
        <w:rPr/>
        <w:t xml:space="preserve"> </w:t>
      </w:r>
      <w:r w:rsidRPr="7BD1721D" w:rsidR="3AAA60D2">
        <w:rPr>
          <w:b w:val="1"/>
          <w:bCs w:val="1"/>
        </w:rPr>
        <w:t>S3</w:t>
      </w:r>
      <w:r w:rsidRPr="7BD1721D" w:rsidR="741D62BF">
        <w:rPr>
          <w:b w:val="1"/>
          <w:bCs w:val="1"/>
        </w:rPr>
        <w:t xml:space="preserve"> Fig</w:t>
      </w:r>
      <w:r w:rsidR="741D62BF">
        <w:rPr/>
        <w:t xml:space="preserve">, we show the data for each chromosome separately, panels (a)---(d). In addition, we outline below a specific example where we apply </w:t>
      </w:r>
      <w:r w:rsidR="741D62BF">
        <w:rPr/>
        <w:t>Eqs</w:t>
      </w:r>
      <w:r w:rsidR="741D62BF">
        <w:rPr/>
        <w:t>. (</w:t>
      </w:r>
      <w:r w:rsidR="741D62BF">
        <w:rPr/>
        <w:t>3)---</w:t>
      </w:r>
      <w:r w:rsidR="741D62BF">
        <w:rPr/>
        <w:t>(10) (main text) to calculate</w:t>
      </w:r>
      <w:r w:rsidR="709582ED">
        <w:rPr/>
        <w:t xml:space="preserve"> N</w:t>
      </w:r>
      <w:r w:rsidRPr="7BD1721D" w:rsidR="709582ED">
        <w:rPr>
          <w:vertAlign w:val="subscript"/>
        </w:rPr>
        <w:t>ij</w:t>
      </w:r>
      <w:r w:rsidR="741D62BF">
        <w:rPr/>
        <w:t xml:space="preserve"> and the associated </w:t>
      </w:r>
      <w:r w:rsidR="11CBD1D8">
        <w:rPr/>
        <w:t>p</w:t>
      </w:r>
      <w:r w:rsidR="741D62BF">
        <w:rPr/>
        <w:t xml:space="preserve">-value in chromosome 22. </w:t>
      </w:r>
    </w:p>
    <w:p xmlns:wp14="http://schemas.microsoft.com/office/word/2010/wordml" w:rsidP="7BD1721D" w14:paraId="5A4C0A10" wp14:textId="6C624FD1">
      <w:pPr>
        <w:pStyle w:val="Normal"/>
      </w:pPr>
      <w:r w:rsidR="741D62BF">
        <w:rPr/>
        <w:t xml:space="preserve">To calculate </w:t>
      </w:r>
      <w:r w:rsidR="6CEF397D">
        <w:rPr/>
        <w:t>N</w:t>
      </w:r>
      <w:r w:rsidRPr="7BD1721D" w:rsidR="6CEF397D">
        <w:rPr>
          <w:vertAlign w:val="subscript"/>
        </w:rPr>
        <w:t>ij</w:t>
      </w:r>
      <w:r w:rsidR="741D62BF">
        <w:rPr/>
        <w:t>, we start by organizing domains and communities in a two-layer bipartite graph</w:t>
      </w:r>
      <w:r w:rsidR="794F4603">
        <w:rPr/>
        <w:t xml:space="preserve"> (</w:t>
      </w:r>
      <w:r w:rsidRPr="7BD1721D" w:rsidR="794F4603">
        <w:rPr>
          <w:b w:val="1"/>
          <w:bCs w:val="1"/>
        </w:rPr>
        <w:t>S2B Fig</w:t>
      </w:r>
      <w:r w:rsidR="794F4603">
        <w:rPr/>
        <w:t>)</w:t>
      </w:r>
      <w:r w:rsidR="741D62BF">
        <w:rPr/>
        <w:t xml:space="preserve">. One layer </w:t>
      </w:r>
      <w:r w:rsidR="741D62BF">
        <w:rPr/>
        <w:t>contains</w:t>
      </w:r>
      <w:r w:rsidR="741D62BF">
        <w:rPr/>
        <w:t xml:space="preserve"> domains, and the other has all communities associated with different </w:t>
      </w:r>
      <w:r w:rsidRPr="7BD1721D" w:rsidR="65C1CD8E">
        <w:rPr>
          <w:noProof w:val="0"/>
          <w:lang w:val="en-US"/>
        </w:rPr>
        <w:t>γ-</w:t>
      </w:r>
      <w:r w:rsidR="741D62BF">
        <w:rPr/>
        <w:t xml:space="preserve">values. Next, we connect these layers with links </w:t>
      </w:r>
      <w:r w:rsidR="741D62BF">
        <w:rPr/>
        <w:t>representing</w:t>
      </w:r>
      <w:r w:rsidR="741D62BF">
        <w:rPr/>
        <w:t xml:space="preserve"> domain-community memberships. We illustrate how we map out these relationships in</w:t>
      </w:r>
      <w:r w:rsidR="2A1F2E2F">
        <w:rPr/>
        <w:t xml:space="preserve"> </w:t>
      </w:r>
      <w:r w:rsidRPr="7BD1721D" w:rsidR="2A1F2E2F">
        <w:rPr>
          <w:b w:val="1"/>
          <w:bCs w:val="1"/>
        </w:rPr>
        <w:t>S2A</w:t>
      </w:r>
      <w:r w:rsidRPr="7BD1721D" w:rsidR="741D62BF">
        <w:rPr>
          <w:b w:val="1"/>
          <w:bCs w:val="1"/>
        </w:rPr>
        <w:t xml:space="preserve"> Fig</w:t>
      </w:r>
      <w:r w:rsidR="741D62BF">
        <w:rPr/>
        <w:t>, where the domains form the ring, ordered according to DNA sequence, and the inner black circl</w:t>
      </w:r>
      <w:r w:rsidR="741D62BF">
        <w:rPr/>
        <w:t xml:space="preserve">es </w:t>
      </w:r>
      <w:r w:rsidR="741D62BF">
        <w:rPr/>
        <w:t>indic</w:t>
      </w:r>
      <w:r w:rsidR="741D62BF">
        <w:rPr/>
        <w:t>ate</w:t>
      </w:r>
      <w:r w:rsidR="741D62BF">
        <w:rPr/>
        <w:t xml:space="preserve"> two communities. The links illustrate domain-community memberships.</w:t>
      </w:r>
    </w:p>
    <w:p xmlns:wp14="http://schemas.microsoft.com/office/word/2010/wordml" w:rsidP="7BD1721D" w14:paraId="334DD6A2" wp14:textId="2CF38D54">
      <w:pPr>
        <w:pStyle w:val="Normal"/>
      </w:pPr>
      <w:r w:rsidR="741D62BF">
        <w:rPr/>
        <w:t xml:space="preserve">To build the nestedness histograms, we calculate </w:t>
      </w:r>
      <w:r w:rsidR="17AFA78B">
        <w:rPr/>
        <w:t>N</w:t>
      </w:r>
      <w:r w:rsidRPr="7BD1721D" w:rsidR="17AFA78B">
        <w:rPr>
          <w:vertAlign w:val="subscript"/>
        </w:rPr>
        <w:t>ij</w:t>
      </w:r>
      <w:r w:rsidR="741D62BF">
        <w:rPr/>
        <w:t xml:space="preserve"> for every community pair, excluding pairs belonging to the same</w:t>
      </w:r>
      <w:r w:rsidRPr="7BD1721D" w:rsidR="4FEBC552">
        <w:rPr>
          <w:noProof w:val="0"/>
          <w:lang w:val="en-US"/>
        </w:rPr>
        <w:t xml:space="preserve"> γ</w:t>
      </w:r>
      <w:r w:rsidR="741D62BF">
        <w:rPr/>
        <w:t xml:space="preserve">. As an example, we will calculate </w:t>
      </w:r>
      <w:r w:rsidR="246080AA">
        <w:rPr/>
        <w:t>N</w:t>
      </w:r>
      <w:r w:rsidRPr="7BD1721D" w:rsidR="246080AA">
        <w:rPr>
          <w:vertAlign w:val="subscript"/>
        </w:rPr>
        <w:t>ij</w:t>
      </w:r>
      <w:r w:rsidR="741D62BF">
        <w:rPr/>
        <w:t xml:space="preserve"> explicitly for communities</w:t>
      </w:r>
      <w:r w:rsidR="452A61BA">
        <w:rPr/>
        <w:t xml:space="preserve"> 7</w:t>
      </w:r>
      <w:r w:rsidRPr="7BD1721D" w:rsidR="452A61BA">
        <w:rPr>
          <w:vertAlign w:val="subscript"/>
        </w:rPr>
        <w:t>0.9</w:t>
      </w:r>
      <w:r w:rsidR="741D62BF">
        <w:rPr/>
        <w:t xml:space="preserve"> </w:t>
      </w:r>
      <w:r w:rsidR="63609E53">
        <w:rPr/>
        <w:t>and 4</w:t>
      </w:r>
      <w:r w:rsidRPr="7BD1721D" w:rsidR="63609E53">
        <w:rPr>
          <w:vertAlign w:val="subscript"/>
        </w:rPr>
        <w:t>0.7</w:t>
      </w:r>
      <w:r w:rsidR="63609E53">
        <w:rPr/>
        <w:t xml:space="preserve"> </w:t>
      </w:r>
      <w:r w:rsidR="741D62BF">
        <w:rPr/>
        <w:t>using the method we outline in Sec. II.B (main text).</w:t>
      </w:r>
    </w:p>
    <w:p xmlns:wp14="http://schemas.microsoft.com/office/word/2010/wordml" w:rsidP="7BD1721D" w14:paraId="7CBEB29A" wp14:textId="776AB27B">
      <w:pPr>
        <w:pStyle w:val="Normal"/>
      </w:pPr>
      <w:r w:rsidR="741D62BF">
        <w:rPr/>
        <w:t>First, we extract four numbers from the bipartite graph</w:t>
      </w:r>
      <w:r w:rsidR="56548CBC">
        <w:rPr/>
        <w:t xml:space="preserve"> (</w:t>
      </w:r>
      <w:r w:rsidRPr="7BD1721D" w:rsidR="56548CBC">
        <w:rPr>
          <w:b w:val="1"/>
          <w:bCs w:val="1"/>
        </w:rPr>
        <w:t>S2B Fig</w:t>
      </w:r>
      <w:r w:rsidR="56548CBC">
        <w:rPr/>
        <w:t>)</w:t>
      </w:r>
      <w:r w:rsidR="741D62BF">
        <w:rPr/>
        <w:t>:</w:t>
      </w:r>
    </w:p>
    <w:p xmlns:wp14="http://schemas.microsoft.com/office/word/2010/wordml" w:rsidP="7BD1721D" w14:paraId="1ADCEB90" wp14:textId="180D2508">
      <w:pPr>
        <w:pStyle w:val="Normal"/>
      </w:pPr>
      <w:r w:rsidR="77864C45">
        <w:rPr/>
        <w:t>-</w:t>
      </w:r>
      <w:r w:rsidR="741D62BF">
        <w:rPr/>
        <w:t xml:space="preserve"> Number of domains: n = 93,</w:t>
      </w:r>
    </w:p>
    <w:p xmlns:wp14="http://schemas.microsoft.com/office/word/2010/wordml" w:rsidP="7BD1721D" w14:paraId="5717BD7F" wp14:textId="32C985C3">
      <w:pPr>
        <w:pStyle w:val="Normal"/>
      </w:pPr>
      <w:r w:rsidR="12D0C88C">
        <w:rPr/>
        <w:t xml:space="preserve">- </w:t>
      </w:r>
      <w:r w:rsidR="741D62BF">
        <w:rPr/>
        <w:t>Number of shared domains: k = 1</w:t>
      </w:r>
    </w:p>
    <w:p xmlns:wp14="http://schemas.microsoft.com/office/word/2010/wordml" w:rsidP="7BD1721D" w14:paraId="3EBE162F" wp14:textId="26AA1AA7">
      <w:pPr>
        <w:pStyle w:val="Normal"/>
      </w:pPr>
      <w:r w:rsidR="7E96433C">
        <w:rPr/>
        <w:t xml:space="preserve">- </w:t>
      </w:r>
      <w:r w:rsidR="741D62BF">
        <w:rPr/>
        <w:t>Number of domains per community (community degree):</w:t>
      </w:r>
      <w:r w:rsidR="3DD4D0A2">
        <w:rPr/>
        <w:t xml:space="preserve"> d</w:t>
      </w:r>
      <w:r w:rsidRPr="7BD1721D" w:rsidR="3DD4D0A2">
        <w:rPr>
          <w:vertAlign w:val="subscript"/>
        </w:rPr>
        <w:t>i</w:t>
      </w:r>
      <w:r w:rsidR="3DD4D0A2">
        <w:rPr/>
        <w:t xml:space="preserve"> = 7 (4</w:t>
      </w:r>
      <w:r w:rsidRPr="7BD1721D" w:rsidR="3DD4D0A2">
        <w:rPr>
          <w:vertAlign w:val="subscript"/>
        </w:rPr>
        <w:t>0.7</w:t>
      </w:r>
      <w:r w:rsidR="3DD4D0A2">
        <w:rPr/>
        <w:t xml:space="preserve">), </w:t>
      </w:r>
      <w:r w:rsidR="3DD4D0A2">
        <w:rPr/>
        <w:t>d</w:t>
      </w:r>
      <w:r w:rsidRPr="7BD1721D" w:rsidR="3DD4D0A2">
        <w:rPr>
          <w:vertAlign w:val="subscript"/>
        </w:rPr>
        <w:t>j</w:t>
      </w:r>
      <w:r w:rsidR="3DD4D0A2">
        <w:rPr/>
        <w:t xml:space="preserve"> = 6 (7</w:t>
      </w:r>
      <w:r w:rsidRPr="7BD1721D" w:rsidR="3DD4D0A2">
        <w:rPr>
          <w:vertAlign w:val="subscript"/>
        </w:rPr>
        <w:t>0.9</w:t>
      </w:r>
      <w:r w:rsidR="3DD4D0A2">
        <w:rPr/>
        <w:t>)</w:t>
      </w:r>
    </w:p>
    <w:p xmlns:wp14="http://schemas.microsoft.com/office/word/2010/wordml" w:rsidP="7BD1721D" w14:paraId="070C901A" wp14:textId="3F0C8B46">
      <w:pPr>
        <w:pStyle w:val="Normal"/>
      </w:pPr>
      <w:r w:rsidR="741D62BF">
        <w:rPr/>
        <w:t xml:space="preserve">Notably, chromosome 22 has 96 domains. But we exclude three of them from the analysis (`1', `3', `96'---shown as large white circles) because they do not form any community regardless of </w:t>
      </w:r>
      <w:r w:rsidRPr="7BD1721D" w:rsidR="1926D479">
        <w:rPr>
          <w:noProof w:val="0"/>
          <w:lang w:val="en-US"/>
        </w:rPr>
        <w:t>γ</w:t>
      </w:r>
      <w:r w:rsidR="741D62BF">
        <w:rPr/>
        <w:t xml:space="preserve">. </w:t>
      </w:r>
      <w:r w:rsidR="741D62BF">
        <w:rPr/>
        <w:t>One of these domains is the centromere (domain `1').</w:t>
      </w:r>
    </w:p>
    <w:p xmlns:wp14="http://schemas.microsoft.com/office/word/2010/wordml" w:rsidP="7BD1721D" w14:paraId="7DBC1FFA" wp14:textId="461E3EEF">
      <w:pPr>
        <w:pStyle w:val="Normal"/>
      </w:pPr>
      <w:r w:rsidR="741D62BF">
        <w:rPr/>
        <w:t>Based on the numbers k, n, d</w:t>
      </w:r>
      <w:r w:rsidRPr="7BD1721D" w:rsidR="7AB27AEA">
        <w:rPr>
          <w:vertAlign w:val="subscript"/>
        </w:rPr>
        <w:t>i</w:t>
      </w:r>
      <w:r w:rsidR="741D62BF">
        <w:rPr/>
        <w:t xml:space="preserve"> and </w:t>
      </w:r>
      <w:r w:rsidR="741D62BF">
        <w:rPr/>
        <w:t>d</w:t>
      </w:r>
      <w:r w:rsidRPr="7BD1721D" w:rsidR="47760724">
        <w:rPr>
          <w:vertAlign w:val="subscript"/>
        </w:rPr>
        <w:t>j</w:t>
      </w:r>
      <w:r w:rsidR="741D62BF">
        <w:rPr/>
        <w:t>, Eq.</w:t>
      </w:r>
      <w:r w:rsidR="1612CC11">
        <w:rPr/>
        <w:t xml:space="preserve"> </w:t>
      </w:r>
      <w:r w:rsidR="741D62BF">
        <w:rPr/>
        <w:t xml:space="preserve">(3) predicts that the community </w:t>
      </w:r>
      <w:r w:rsidR="741D62BF">
        <w:rPr/>
        <w:t>pair</w:t>
      </w:r>
      <w:r w:rsidR="741D62BF">
        <w:rPr/>
        <w:t xml:space="preserve"> </w:t>
      </w:r>
      <w:r w:rsidR="7296E2CF">
        <w:rPr/>
        <w:t>7</w:t>
      </w:r>
      <w:r w:rsidRPr="7BD1721D" w:rsidR="7296E2CF">
        <w:rPr>
          <w:vertAlign w:val="subscript"/>
        </w:rPr>
        <w:t>0.9</w:t>
      </w:r>
      <w:r w:rsidR="741D62BF">
        <w:rPr/>
        <w:t xml:space="preserve"> and </w:t>
      </w:r>
      <w:r w:rsidR="35241789">
        <w:rPr/>
        <w:t>4</w:t>
      </w:r>
      <w:r w:rsidRPr="7BD1721D" w:rsidR="35241789">
        <w:rPr>
          <w:vertAlign w:val="subscript"/>
        </w:rPr>
        <w:t>0.7</w:t>
      </w:r>
      <w:r w:rsidR="741D62BF">
        <w:rPr/>
        <w:t xml:space="preserve"> share 0.45 domains under the random null hypothesis. However, the actual number is higher, k=1. To reach full nestedness, these communities should have shared six domains, which is the maximum possible overlap </w:t>
      </w:r>
      <w:r w:rsidR="741D62BF">
        <w:rPr/>
        <w:t>min(</w:t>
      </w:r>
      <w:r w:rsidR="741D62BF">
        <w:rPr/>
        <w:t>d</w:t>
      </w:r>
      <w:r w:rsidRPr="7BD1721D" w:rsidR="741D62BF">
        <w:rPr>
          <w:vertAlign w:val="subscript"/>
        </w:rPr>
        <w:t>i</w:t>
      </w:r>
      <w:r w:rsidR="741D62BF">
        <w:rPr/>
        <w:t xml:space="preserve">, </w:t>
      </w:r>
      <w:r w:rsidR="741D62BF">
        <w:rPr/>
        <w:t>d</w:t>
      </w:r>
      <w:r w:rsidRPr="7BD1721D" w:rsidR="741D62BF">
        <w:rPr>
          <w:vertAlign w:val="subscript"/>
        </w:rPr>
        <w:t>j</w:t>
      </w:r>
      <w:r w:rsidR="741D62BF">
        <w:rPr/>
        <w:t xml:space="preserve">). To reach this limit, the communities need 6 - 0.45 = 5.55 more domains than the random expectation. But it is only 1 - 0.45 = 0.55. These numbers give the nestedness </w:t>
      </w:r>
      <w:r w:rsidR="24F2CD5B">
        <w:rPr/>
        <w:t>N</w:t>
      </w:r>
      <w:r w:rsidRPr="7BD1721D" w:rsidR="24F2CD5B">
        <w:rPr>
          <w:vertAlign w:val="subscript"/>
        </w:rPr>
        <w:t>ij</w:t>
      </w:r>
      <w:r w:rsidR="741D62BF">
        <w:rPr/>
        <w:t xml:space="preserve"> = 0.55/5.55 = 0.099.</w:t>
      </w:r>
    </w:p>
    <w:p xmlns:wp14="http://schemas.microsoft.com/office/word/2010/wordml" w:rsidP="7BD1721D" w14:paraId="5B5CA6C2" wp14:textId="696F3815">
      <w:pPr>
        <w:pStyle w:val="Normal"/>
      </w:pPr>
      <w:r w:rsidR="741D62BF">
        <w:rPr/>
        <w:t>Next, we calculate the p-value associated with the nestedness. Using Eq.</w:t>
      </w:r>
      <w:r w:rsidR="42C6BE30">
        <w:rPr/>
        <w:t xml:space="preserve"> </w:t>
      </w:r>
      <w:r w:rsidR="741D62BF">
        <w:rPr/>
        <w:t>(8) and (10), we estimate that the probability of sharing at least one domain is 0.38. This value is much higher than the threshold of significance we set to 0.025. Therefore, we conclude that this overlap is insignificant.</w:t>
      </w:r>
    </w:p>
    <w:p xmlns:wp14="http://schemas.microsoft.com/office/word/2010/wordml" w:rsidP="7BD1721D" w14:paraId="2C078E63" wp14:textId="1E236C00">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A878378"/>
    <w:rsid w:val="051CC5C9"/>
    <w:rsid w:val="082A64D9"/>
    <w:rsid w:val="0B93F4D3"/>
    <w:rsid w:val="0ECB9595"/>
    <w:rsid w:val="11CBD1D8"/>
    <w:rsid w:val="12D0C88C"/>
    <w:rsid w:val="1612CC11"/>
    <w:rsid w:val="17AFA78B"/>
    <w:rsid w:val="1926D479"/>
    <w:rsid w:val="1A878378"/>
    <w:rsid w:val="1AE0F54C"/>
    <w:rsid w:val="1B90F040"/>
    <w:rsid w:val="246080AA"/>
    <w:rsid w:val="24F2CD5B"/>
    <w:rsid w:val="2A1F2E2F"/>
    <w:rsid w:val="2B2021FC"/>
    <w:rsid w:val="2E57C2BE"/>
    <w:rsid w:val="2ED01023"/>
    <w:rsid w:val="31551FC3"/>
    <w:rsid w:val="316E4820"/>
    <w:rsid w:val="35241789"/>
    <w:rsid w:val="38495D6F"/>
    <w:rsid w:val="3AAA60D2"/>
    <w:rsid w:val="3DD4D0A2"/>
    <w:rsid w:val="42C6BE30"/>
    <w:rsid w:val="452A61BA"/>
    <w:rsid w:val="47760724"/>
    <w:rsid w:val="4FEBC552"/>
    <w:rsid w:val="56548CBC"/>
    <w:rsid w:val="5E927787"/>
    <w:rsid w:val="63609E53"/>
    <w:rsid w:val="6415E39E"/>
    <w:rsid w:val="65C1CD8E"/>
    <w:rsid w:val="674D8460"/>
    <w:rsid w:val="6CEF397D"/>
    <w:rsid w:val="709582ED"/>
    <w:rsid w:val="7296E2CF"/>
    <w:rsid w:val="741D62BF"/>
    <w:rsid w:val="77864C45"/>
    <w:rsid w:val="794F4603"/>
    <w:rsid w:val="7AB27AEA"/>
    <w:rsid w:val="7BD1721D"/>
    <w:rsid w:val="7E96433C"/>
    <w:rsid w:val="7F3ED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78378"/>
  <w15:chartTrackingRefBased/>
  <w15:docId w15:val="{328E73E9-0C1D-436A-BE22-E1B78CC4A1D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5-31T10:11:17.2505669Z</dcterms:created>
  <dcterms:modified xsi:type="dcterms:W3CDTF">2023-05-31T10:25:28.2846834Z</dcterms:modified>
  <dc:creator>Dolores Bernenko</dc:creator>
  <lastModifiedBy>Dolores Bernenko</lastModifiedBy>
</coreProperties>
</file>